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42B6D" w14:textId="3922D3D2" w:rsidR="005E2CCB" w:rsidRPr="00664511" w:rsidRDefault="0066576B" w:rsidP="00623E3D">
      <w:pPr>
        <w:jc w:val="both"/>
        <w:rPr>
          <w:b/>
        </w:rPr>
      </w:pPr>
      <w:bookmarkStart w:id="0" w:name="_GoBack"/>
      <w:bookmarkEnd w:id="0"/>
      <w:r>
        <w:rPr>
          <w:b/>
        </w:rPr>
        <w:t>SUPPLEMENTARY INFORMATION</w:t>
      </w:r>
    </w:p>
    <w:p w14:paraId="7A82C6F1" w14:textId="77777777" w:rsidR="005E2CCB" w:rsidRPr="00AD59AE" w:rsidRDefault="005E2CCB" w:rsidP="00623E3D">
      <w:pPr>
        <w:jc w:val="both"/>
        <w:rPr>
          <w:bCs/>
        </w:rPr>
      </w:pPr>
    </w:p>
    <w:p w14:paraId="0616FD4C" w14:textId="039F3F5A" w:rsidR="005E2CCB" w:rsidRPr="00895C2D" w:rsidRDefault="005E2CCB" w:rsidP="00623E3D">
      <w:pPr>
        <w:jc w:val="both"/>
        <w:rPr>
          <w:bCs/>
        </w:rPr>
      </w:pPr>
      <w:r w:rsidRPr="00AD59AE">
        <w:rPr>
          <w:bCs/>
        </w:rPr>
        <w:t>Figure S1. Average</w:t>
      </w:r>
      <w:r w:rsidR="009F7E01" w:rsidRPr="00AD59AE">
        <w:rPr>
          <w:bCs/>
        </w:rPr>
        <w:t>, minimum and maximum</w:t>
      </w:r>
      <w:r w:rsidRPr="00AD59AE">
        <w:rPr>
          <w:bCs/>
        </w:rPr>
        <w:t xml:space="preserve"> daily </w:t>
      </w:r>
      <w:r w:rsidR="009F7E01" w:rsidRPr="00AD59AE">
        <w:rPr>
          <w:bCs/>
        </w:rPr>
        <w:t>PM</w:t>
      </w:r>
      <w:r w:rsidR="009F7E01" w:rsidRPr="00AD59AE">
        <w:rPr>
          <w:bCs/>
          <w:vertAlign w:val="subscript"/>
        </w:rPr>
        <w:t xml:space="preserve">2.5 </w:t>
      </w:r>
      <w:r w:rsidRPr="00895C2D">
        <w:rPr>
          <w:bCs/>
        </w:rPr>
        <w:t xml:space="preserve">exposure profiles pre (top) and post (bottom) ban.  </w:t>
      </w:r>
    </w:p>
    <w:p w14:paraId="3AFFF5E5" w14:textId="4AFB6A49" w:rsidR="005E2CCB" w:rsidRPr="00C26614" w:rsidRDefault="00FE0B42" w:rsidP="00FE0B42">
      <w:pPr>
        <w:jc w:val="center"/>
        <w:rPr>
          <w:bCs/>
        </w:rPr>
      </w:pPr>
      <w:r w:rsidRPr="00C26614">
        <w:rPr>
          <w:bCs/>
          <w:noProof/>
          <w:lang w:eastAsia="en-GB"/>
        </w:rPr>
        <w:drawing>
          <wp:inline distT="0" distB="0" distL="0" distR="0" wp14:anchorId="4EE8ED2D" wp14:editId="1285885E">
            <wp:extent cx="5583600" cy="3646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600" cy="36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892F42" w14:textId="77777777" w:rsidR="005E2CCB" w:rsidRPr="009C434E" w:rsidRDefault="005E2CCB" w:rsidP="00623E3D">
      <w:pPr>
        <w:jc w:val="both"/>
        <w:rPr>
          <w:bCs/>
        </w:rPr>
      </w:pPr>
    </w:p>
    <w:p w14:paraId="28A99C28" w14:textId="6FC21DDD" w:rsidR="005E2CCB" w:rsidRPr="0064492E" w:rsidRDefault="00FE0B42" w:rsidP="00180BD0">
      <w:pPr>
        <w:jc w:val="center"/>
        <w:rPr>
          <w:bCs/>
        </w:rPr>
      </w:pPr>
      <w:r w:rsidRPr="00C26614">
        <w:rPr>
          <w:bCs/>
          <w:noProof/>
          <w:lang w:eastAsia="en-GB"/>
        </w:rPr>
        <w:drawing>
          <wp:inline distT="0" distB="0" distL="0" distR="0" wp14:anchorId="5F25B6AD" wp14:editId="27CD4B1A">
            <wp:extent cx="5583600" cy="3646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600" cy="36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E2CCB" w:rsidRPr="00644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7CF35" w14:textId="77777777" w:rsidR="0013155E" w:rsidRDefault="0013155E" w:rsidP="001D02BB">
      <w:r>
        <w:separator/>
      </w:r>
    </w:p>
  </w:endnote>
  <w:endnote w:type="continuationSeparator" w:id="0">
    <w:p w14:paraId="424F6AB7" w14:textId="77777777" w:rsidR="0013155E" w:rsidRDefault="0013155E" w:rsidP="001D0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F5D97" w14:textId="77777777" w:rsidR="0013155E" w:rsidRDefault="0013155E" w:rsidP="001D02BB">
      <w:r>
        <w:separator/>
      </w:r>
    </w:p>
  </w:footnote>
  <w:footnote w:type="continuationSeparator" w:id="0">
    <w:p w14:paraId="6C3437FE" w14:textId="77777777" w:rsidR="0013155E" w:rsidRDefault="0013155E" w:rsidP="001D0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E5B3D"/>
    <w:multiLevelType w:val="hybridMultilevel"/>
    <w:tmpl w:val="06287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75DEC"/>
    <w:multiLevelType w:val="hybridMultilevel"/>
    <w:tmpl w:val="02DAD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1D6F5D"/>
    <w:multiLevelType w:val="hybridMultilevel"/>
    <w:tmpl w:val="FB8A913E"/>
    <w:lvl w:ilvl="0" w:tplc="9D5C8182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0632F7"/>
    <w:multiLevelType w:val="hybridMultilevel"/>
    <w:tmpl w:val="F094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Work Exposures Health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ww5ew1e2v93e0ewbx0asre55zeaxpewes&quot;&gt;Phase 3 exposure paper&lt;record-ids&gt;&lt;item&gt;5&lt;/item&gt;&lt;item&gt;7&lt;/item&gt;&lt;item&gt;10&lt;/item&gt;&lt;item&gt;13&lt;/item&gt;&lt;item&gt;22&lt;/item&gt;&lt;item&gt;24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54740F"/>
    <w:rsid w:val="00001822"/>
    <w:rsid w:val="000027BB"/>
    <w:rsid w:val="00003731"/>
    <w:rsid w:val="0001091C"/>
    <w:rsid w:val="000163F6"/>
    <w:rsid w:val="00016482"/>
    <w:rsid w:val="00027C68"/>
    <w:rsid w:val="00033EBE"/>
    <w:rsid w:val="00036D3F"/>
    <w:rsid w:val="0003732C"/>
    <w:rsid w:val="000439D9"/>
    <w:rsid w:val="00045CB9"/>
    <w:rsid w:val="0005148C"/>
    <w:rsid w:val="00051D4B"/>
    <w:rsid w:val="000658C9"/>
    <w:rsid w:val="00070B43"/>
    <w:rsid w:val="00072FDE"/>
    <w:rsid w:val="00084BE8"/>
    <w:rsid w:val="0008681B"/>
    <w:rsid w:val="00094B2E"/>
    <w:rsid w:val="000978CD"/>
    <w:rsid w:val="000A5D1B"/>
    <w:rsid w:val="000B1B9B"/>
    <w:rsid w:val="000B1DCF"/>
    <w:rsid w:val="000B73B0"/>
    <w:rsid w:val="000C11AB"/>
    <w:rsid w:val="000C193F"/>
    <w:rsid w:val="000C4855"/>
    <w:rsid w:val="000C498A"/>
    <w:rsid w:val="000E2B9A"/>
    <w:rsid w:val="000F2B64"/>
    <w:rsid w:val="000F312A"/>
    <w:rsid w:val="000F315C"/>
    <w:rsid w:val="000F53C8"/>
    <w:rsid w:val="000F6EAE"/>
    <w:rsid w:val="00100A68"/>
    <w:rsid w:val="00101AE6"/>
    <w:rsid w:val="00105439"/>
    <w:rsid w:val="0010626D"/>
    <w:rsid w:val="00106F63"/>
    <w:rsid w:val="001078A6"/>
    <w:rsid w:val="001117BD"/>
    <w:rsid w:val="0011307C"/>
    <w:rsid w:val="00117C18"/>
    <w:rsid w:val="001200F3"/>
    <w:rsid w:val="00120322"/>
    <w:rsid w:val="001209DF"/>
    <w:rsid w:val="00120CFA"/>
    <w:rsid w:val="0012672B"/>
    <w:rsid w:val="00130082"/>
    <w:rsid w:val="0013155E"/>
    <w:rsid w:val="001340C0"/>
    <w:rsid w:val="0013424E"/>
    <w:rsid w:val="00134382"/>
    <w:rsid w:val="001345B5"/>
    <w:rsid w:val="001426B6"/>
    <w:rsid w:val="001426CA"/>
    <w:rsid w:val="001428AB"/>
    <w:rsid w:val="00144029"/>
    <w:rsid w:val="00150EBA"/>
    <w:rsid w:val="00154899"/>
    <w:rsid w:val="00155654"/>
    <w:rsid w:val="00171E29"/>
    <w:rsid w:val="001735EB"/>
    <w:rsid w:val="00180BD0"/>
    <w:rsid w:val="00185750"/>
    <w:rsid w:val="0018577D"/>
    <w:rsid w:val="0018758F"/>
    <w:rsid w:val="00190763"/>
    <w:rsid w:val="00195F2D"/>
    <w:rsid w:val="00197792"/>
    <w:rsid w:val="001A260B"/>
    <w:rsid w:val="001A38D8"/>
    <w:rsid w:val="001A5D27"/>
    <w:rsid w:val="001A6CB5"/>
    <w:rsid w:val="001B1EFB"/>
    <w:rsid w:val="001C2348"/>
    <w:rsid w:val="001C2990"/>
    <w:rsid w:val="001D02BB"/>
    <w:rsid w:val="001D1283"/>
    <w:rsid w:val="001E0DA0"/>
    <w:rsid w:val="001E10EF"/>
    <w:rsid w:val="001F1DBB"/>
    <w:rsid w:val="001F4992"/>
    <w:rsid w:val="00202C05"/>
    <w:rsid w:val="00205400"/>
    <w:rsid w:val="00205920"/>
    <w:rsid w:val="0021042A"/>
    <w:rsid w:val="00211533"/>
    <w:rsid w:val="00212B6B"/>
    <w:rsid w:val="002173D6"/>
    <w:rsid w:val="00217A51"/>
    <w:rsid w:val="00222DA2"/>
    <w:rsid w:val="002275B2"/>
    <w:rsid w:val="00233D52"/>
    <w:rsid w:val="00235B8A"/>
    <w:rsid w:val="00236FF5"/>
    <w:rsid w:val="00240127"/>
    <w:rsid w:val="00240AA3"/>
    <w:rsid w:val="002447F8"/>
    <w:rsid w:val="00244984"/>
    <w:rsid w:val="00245079"/>
    <w:rsid w:val="002569B2"/>
    <w:rsid w:val="00256AB3"/>
    <w:rsid w:val="00277FF3"/>
    <w:rsid w:val="00280A49"/>
    <w:rsid w:val="00283A32"/>
    <w:rsid w:val="002868BC"/>
    <w:rsid w:val="00287B2A"/>
    <w:rsid w:val="0029155F"/>
    <w:rsid w:val="00293128"/>
    <w:rsid w:val="00293FE6"/>
    <w:rsid w:val="00295EE7"/>
    <w:rsid w:val="002A08C3"/>
    <w:rsid w:val="002A42FD"/>
    <w:rsid w:val="002A4CB3"/>
    <w:rsid w:val="002A6002"/>
    <w:rsid w:val="002B379D"/>
    <w:rsid w:val="002B4B91"/>
    <w:rsid w:val="002C2689"/>
    <w:rsid w:val="002C4185"/>
    <w:rsid w:val="002C4F20"/>
    <w:rsid w:val="002D5204"/>
    <w:rsid w:val="002E09D4"/>
    <w:rsid w:val="002E507E"/>
    <w:rsid w:val="002E51FF"/>
    <w:rsid w:val="002E7F1C"/>
    <w:rsid w:val="002F6D20"/>
    <w:rsid w:val="002F715E"/>
    <w:rsid w:val="002F7950"/>
    <w:rsid w:val="00302C6A"/>
    <w:rsid w:val="0030339F"/>
    <w:rsid w:val="00310A4C"/>
    <w:rsid w:val="003128C7"/>
    <w:rsid w:val="00313633"/>
    <w:rsid w:val="00322D96"/>
    <w:rsid w:val="003237A4"/>
    <w:rsid w:val="00324C06"/>
    <w:rsid w:val="003259A4"/>
    <w:rsid w:val="00330C7F"/>
    <w:rsid w:val="003359EA"/>
    <w:rsid w:val="00341F18"/>
    <w:rsid w:val="00343114"/>
    <w:rsid w:val="00345F9D"/>
    <w:rsid w:val="003469B4"/>
    <w:rsid w:val="00346FC2"/>
    <w:rsid w:val="003672DC"/>
    <w:rsid w:val="00381A01"/>
    <w:rsid w:val="00381B65"/>
    <w:rsid w:val="003877A0"/>
    <w:rsid w:val="00390AE0"/>
    <w:rsid w:val="00394CF3"/>
    <w:rsid w:val="003B0FC3"/>
    <w:rsid w:val="003C3B0A"/>
    <w:rsid w:val="003C5610"/>
    <w:rsid w:val="003D1E08"/>
    <w:rsid w:val="003D49A5"/>
    <w:rsid w:val="003D69F2"/>
    <w:rsid w:val="003D7CC5"/>
    <w:rsid w:val="003E18B2"/>
    <w:rsid w:val="003E4ADD"/>
    <w:rsid w:val="003E5E18"/>
    <w:rsid w:val="003E6401"/>
    <w:rsid w:val="003F0B3C"/>
    <w:rsid w:val="003F2FCB"/>
    <w:rsid w:val="003F429C"/>
    <w:rsid w:val="0040023A"/>
    <w:rsid w:val="00400EF5"/>
    <w:rsid w:val="00404556"/>
    <w:rsid w:val="0040651D"/>
    <w:rsid w:val="004126EC"/>
    <w:rsid w:val="00415820"/>
    <w:rsid w:val="00416F72"/>
    <w:rsid w:val="00423671"/>
    <w:rsid w:val="00430FE5"/>
    <w:rsid w:val="00441A1A"/>
    <w:rsid w:val="00452277"/>
    <w:rsid w:val="00454983"/>
    <w:rsid w:val="00455480"/>
    <w:rsid w:val="004647DC"/>
    <w:rsid w:val="0047660F"/>
    <w:rsid w:val="004805FA"/>
    <w:rsid w:val="004812EA"/>
    <w:rsid w:val="004815C0"/>
    <w:rsid w:val="0048285D"/>
    <w:rsid w:val="00491BD2"/>
    <w:rsid w:val="004925DF"/>
    <w:rsid w:val="00492A06"/>
    <w:rsid w:val="004946EC"/>
    <w:rsid w:val="00497F93"/>
    <w:rsid w:val="004B23FE"/>
    <w:rsid w:val="004B2F97"/>
    <w:rsid w:val="004B3F1C"/>
    <w:rsid w:val="004B604F"/>
    <w:rsid w:val="004B7E56"/>
    <w:rsid w:val="004B7F28"/>
    <w:rsid w:val="004C5D24"/>
    <w:rsid w:val="004D41D1"/>
    <w:rsid w:val="004D696A"/>
    <w:rsid w:val="004E4AA1"/>
    <w:rsid w:val="004E66EA"/>
    <w:rsid w:val="004E6733"/>
    <w:rsid w:val="004F0520"/>
    <w:rsid w:val="004F413C"/>
    <w:rsid w:val="004F4A8C"/>
    <w:rsid w:val="004F75A1"/>
    <w:rsid w:val="00511EAD"/>
    <w:rsid w:val="00512AE2"/>
    <w:rsid w:val="005206EE"/>
    <w:rsid w:val="00520FE7"/>
    <w:rsid w:val="005247CB"/>
    <w:rsid w:val="00526A5F"/>
    <w:rsid w:val="00532F17"/>
    <w:rsid w:val="00536B75"/>
    <w:rsid w:val="00536F8A"/>
    <w:rsid w:val="0053713F"/>
    <w:rsid w:val="00541443"/>
    <w:rsid w:val="0054740F"/>
    <w:rsid w:val="0055002A"/>
    <w:rsid w:val="00551440"/>
    <w:rsid w:val="00551ADB"/>
    <w:rsid w:val="00554EAB"/>
    <w:rsid w:val="00564E31"/>
    <w:rsid w:val="00583BCA"/>
    <w:rsid w:val="00591260"/>
    <w:rsid w:val="00593D63"/>
    <w:rsid w:val="0059416B"/>
    <w:rsid w:val="005A47D9"/>
    <w:rsid w:val="005A739C"/>
    <w:rsid w:val="005B23A2"/>
    <w:rsid w:val="005B6C3E"/>
    <w:rsid w:val="005C0F44"/>
    <w:rsid w:val="005D1910"/>
    <w:rsid w:val="005D1AF6"/>
    <w:rsid w:val="005D296A"/>
    <w:rsid w:val="005D6AB8"/>
    <w:rsid w:val="005D7612"/>
    <w:rsid w:val="005E22AE"/>
    <w:rsid w:val="005E2CCB"/>
    <w:rsid w:val="005E41C1"/>
    <w:rsid w:val="005E645B"/>
    <w:rsid w:val="005F54C3"/>
    <w:rsid w:val="005F65F7"/>
    <w:rsid w:val="0060269E"/>
    <w:rsid w:val="00613CC1"/>
    <w:rsid w:val="00623E3D"/>
    <w:rsid w:val="00634743"/>
    <w:rsid w:val="00635D3C"/>
    <w:rsid w:val="006361CA"/>
    <w:rsid w:val="00641B7E"/>
    <w:rsid w:val="0064492E"/>
    <w:rsid w:val="00645A7E"/>
    <w:rsid w:val="0064680C"/>
    <w:rsid w:val="006536A1"/>
    <w:rsid w:val="00653B5E"/>
    <w:rsid w:val="00656B92"/>
    <w:rsid w:val="006611F1"/>
    <w:rsid w:val="0066187F"/>
    <w:rsid w:val="00661C7B"/>
    <w:rsid w:val="00664511"/>
    <w:rsid w:val="0066576B"/>
    <w:rsid w:val="00675FC9"/>
    <w:rsid w:val="00680864"/>
    <w:rsid w:val="00681C8D"/>
    <w:rsid w:val="00682415"/>
    <w:rsid w:val="00682E3D"/>
    <w:rsid w:val="00686111"/>
    <w:rsid w:val="00686857"/>
    <w:rsid w:val="00690425"/>
    <w:rsid w:val="006936EE"/>
    <w:rsid w:val="006956D6"/>
    <w:rsid w:val="00695BC7"/>
    <w:rsid w:val="006A02E6"/>
    <w:rsid w:val="006A071F"/>
    <w:rsid w:val="006A3544"/>
    <w:rsid w:val="006A3DC0"/>
    <w:rsid w:val="006A46CC"/>
    <w:rsid w:val="006A7466"/>
    <w:rsid w:val="006B0C6E"/>
    <w:rsid w:val="006B0C80"/>
    <w:rsid w:val="006B66ED"/>
    <w:rsid w:val="006B7460"/>
    <w:rsid w:val="006C0849"/>
    <w:rsid w:val="006C1031"/>
    <w:rsid w:val="006C3186"/>
    <w:rsid w:val="006C48A7"/>
    <w:rsid w:val="006D03C2"/>
    <w:rsid w:val="006D2E9F"/>
    <w:rsid w:val="006D38A5"/>
    <w:rsid w:val="006D3E13"/>
    <w:rsid w:val="006D66CF"/>
    <w:rsid w:val="006E3DE0"/>
    <w:rsid w:val="00700A9F"/>
    <w:rsid w:val="00712E82"/>
    <w:rsid w:val="007172A1"/>
    <w:rsid w:val="007245F7"/>
    <w:rsid w:val="00726B12"/>
    <w:rsid w:val="00732A95"/>
    <w:rsid w:val="0073662A"/>
    <w:rsid w:val="007372BE"/>
    <w:rsid w:val="007426B8"/>
    <w:rsid w:val="00744AD3"/>
    <w:rsid w:val="00747FA1"/>
    <w:rsid w:val="00755154"/>
    <w:rsid w:val="00760822"/>
    <w:rsid w:val="00763409"/>
    <w:rsid w:val="007649AE"/>
    <w:rsid w:val="00767E66"/>
    <w:rsid w:val="00773BFF"/>
    <w:rsid w:val="00780CD5"/>
    <w:rsid w:val="00783099"/>
    <w:rsid w:val="0078626B"/>
    <w:rsid w:val="00794D4A"/>
    <w:rsid w:val="007A05C4"/>
    <w:rsid w:val="007A1441"/>
    <w:rsid w:val="007A79EF"/>
    <w:rsid w:val="007B0D12"/>
    <w:rsid w:val="007B7546"/>
    <w:rsid w:val="007C214F"/>
    <w:rsid w:val="007E3CC9"/>
    <w:rsid w:val="007E4ABF"/>
    <w:rsid w:val="007F049F"/>
    <w:rsid w:val="007F0AAD"/>
    <w:rsid w:val="007F2093"/>
    <w:rsid w:val="007F2C9C"/>
    <w:rsid w:val="007F684E"/>
    <w:rsid w:val="007F769B"/>
    <w:rsid w:val="00803E66"/>
    <w:rsid w:val="00812C10"/>
    <w:rsid w:val="00816F97"/>
    <w:rsid w:val="0082330F"/>
    <w:rsid w:val="00823588"/>
    <w:rsid w:val="0082444A"/>
    <w:rsid w:val="0082713E"/>
    <w:rsid w:val="00830D38"/>
    <w:rsid w:val="0083156A"/>
    <w:rsid w:val="008366BE"/>
    <w:rsid w:val="0083756B"/>
    <w:rsid w:val="008376E5"/>
    <w:rsid w:val="00851193"/>
    <w:rsid w:val="00855777"/>
    <w:rsid w:val="00874195"/>
    <w:rsid w:val="00875735"/>
    <w:rsid w:val="0087574F"/>
    <w:rsid w:val="00876CF4"/>
    <w:rsid w:val="0088051E"/>
    <w:rsid w:val="00885355"/>
    <w:rsid w:val="00891BAE"/>
    <w:rsid w:val="00892FC8"/>
    <w:rsid w:val="00895C2D"/>
    <w:rsid w:val="00896B74"/>
    <w:rsid w:val="00896D5E"/>
    <w:rsid w:val="0089775B"/>
    <w:rsid w:val="008A0D06"/>
    <w:rsid w:val="008A5BA7"/>
    <w:rsid w:val="008B082F"/>
    <w:rsid w:val="008B4C40"/>
    <w:rsid w:val="008B58A9"/>
    <w:rsid w:val="008B62CF"/>
    <w:rsid w:val="008C6EE9"/>
    <w:rsid w:val="008D19C8"/>
    <w:rsid w:val="008E106E"/>
    <w:rsid w:val="008E5D1A"/>
    <w:rsid w:val="008F06A3"/>
    <w:rsid w:val="008F176F"/>
    <w:rsid w:val="008F31C3"/>
    <w:rsid w:val="008F4AC4"/>
    <w:rsid w:val="008F54CE"/>
    <w:rsid w:val="008F5802"/>
    <w:rsid w:val="0090081B"/>
    <w:rsid w:val="0090132E"/>
    <w:rsid w:val="00902BFF"/>
    <w:rsid w:val="0090739E"/>
    <w:rsid w:val="00911844"/>
    <w:rsid w:val="00913447"/>
    <w:rsid w:val="00914580"/>
    <w:rsid w:val="0091750C"/>
    <w:rsid w:val="00917A26"/>
    <w:rsid w:val="00920F7F"/>
    <w:rsid w:val="0092246E"/>
    <w:rsid w:val="00930076"/>
    <w:rsid w:val="00930CE3"/>
    <w:rsid w:val="009335D8"/>
    <w:rsid w:val="00935460"/>
    <w:rsid w:val="0093720C"/>
    <w:rsid w:val="00947957"/>
    <w:rsid w:val="00955D44"/>
    <w:rsid w:val="00956CCD"/>
    <w:rsid w:val="009576F4"/>
    <w:rsid w:val="009623A3"/>
    <w:rsid w:val="009639BC"/>
    <w:rsid w:val="00980C4B"/>
    <w:rsid w:val="00980D85"/>
    <w:rsid w:val="00980E19"/>
    <w:rsid w:val="00981B0C"/>
    <w:rsid w:val="00982311"/>
    <w:rsid w:val="00985D22"/>
    <w:rsid w:val="0099403F"/>
    <w:rsid w:val="00994376"/>
    <w:rsid w:val="009970F3"/>
    <w:rsid w:val="009975F9"/>
    <w:rsid w:val="009A370B"/>
    <w:rsid w:val="009A7C41"/>
    <w:rsid w:val="009B14DC"/>
    <w:rsid w:val="009B19F3"/>
    <w:rsid w:val="009B58EA"/>
    <w:rsid w:val="009C0A0E"/>
    <w:rsid w:val="009C1E73"/>
    <w:rsid w:val="009C434E"/>
    <w:rsid w:val="009C7382"/>
    <w:rsid w:val="009D040D"/>
    <w:rsid w:val="009D3702"/>
    <w:rsid w:val="009D5F2E"/>
    <w:rsid w:val="009E1DF3"/>
    <w:rsid w:val="009F2968"/>
    <w:rsid w:val="009F42F6"/>
    <w:rsid w:val="009F7E01"/>
    <w:rsid w:val="00A02767"/>
    <w:rsid w:val="00A038A9"/>
    <w:rsid w:val="00A040B4"/>
    <w:rsid w:val="00A0617C"/>
    <w:rsid w:val="00A107E8"/>
    <w:rsid w:val="00A13377"/>
    <w:rsid w:val="00A1374D"/>
    <w:rsid w:val="00A24BC1"/>
    <w:rsid w:val="00A319F4"/>
    <w:rsid w:val="00A31FFF"/>
    <w:rsid w:val="00A3250C"/>
    <w:rsid w:val="00A33CCB"/>
    <w:rsid w:val="00A34071"/>
    <w:rsid w:val="00A43E2E"/>
    <w:rsid w:val="00A44A74"/>
    <w:rsid w:val="00A451D8"/>
    <w:rsid w:val="00A503D2"/>
    <w:rsid w:val="00A50892"/>
    <w:rsid w:val="00A5434C"/>
    <w:rsid w:val="00A561B4"/>
    <w:rsid w:val="00A60726"/>
    <w:rsid w:val="00A65FD4"/>
    <w:rsid w:val="00A72B50"/>
    <w:rsid w:val="00A808B5"/>
    <w:rsid w:val="00A82A03"/>
    <w:rsid w:val="00A82EC3"/>
    <w:rsid w:val="00A84467"/>
    <w:rsid w:val="00A954A4"/>
    <w:rsid w:val="00A96203"/>
    <w:rsid w:val="00AA0C1E"/>
    <w:rsid w:val="00AA70E6"/>
    <w:rsid w:val="00AA72CA"/>
    <w:rsid w:val="00AC0842"/>
    <w:rsid w:val="00AC730D"/>
    <w:rsid w:val="00AC74F0"/>
    <w:rsid w:val="00AD1EBA"/>
    <w:rsid w:val="00AD59AE"/>
    <w:rsid w:val="00AE07E3"/>
    <w:rsid w:val="00AE1ED8"/>
    <w:rsid w:val="00AE37CB"/>
    <w:rsid w:val="00AE65C3"/>
    <w:rsid w:val="00AE68AC"/>
    <w:rsid w:val="00AE72EC"/>
    <w:rsid w:val="00AE7FD4"/>
    <w:rsid w:val="00AF0B12"/>
    <w:rsid w:val="00AF2A9F"/>
    <w:rsid w:val="00AF2AAE"/>
    <w:rsid w:val="00AF6B83"/>
    <w:rsid w:val="00B021CA"/>
    <w:rsid w:val="00B02D59"/>
    <w:rsid w:val="00B0623C"/>
    <w:rsid w:val="00B06689"/>
    <w:rsid w:val="00B16EB1"/>
    <w:rsid w:val="00B1723D"/>
    <w:rsid w:val="00B25190"/>
    <w:rsid w:val="00B26437"/>
    <w:rsid w:val="00B27FE7"/>
    <w:rsid w:val="00B302CE"/>
    <w:rsid w:val="00B361B4"/>
    <w:rsid w:val="00B3744B"/>
    <w:rsid w:val="00B41944"/>
    <w:rsid w:val="00B4586C"/>
    <w:rsid w:val="00B52546"/>
    <w:rsid w:val="00B52A54"/>
    <w:rsid w:val="00B53FF6"/>
    <w:rsid w:val="00B6125F"/>
    <w:rsid w:val="00B627A5"/>
    <w:rsid w:val="00B62FB8"/>
    <w:rsid w:val="00B67BC6"/>
    <w:rsid w:val="00B71A49"/>
    <w:rsid w:val="00B739BF"/>
    <w:rsid w:val="00B7481B"/>
    <w:rsid w:val="00B74C50"/>
    <w:rsid w:val="00B74D54"/>
    <w:rsid w:val="00B84767"/>
    <w:rsid w:val="00B84928"/>
    <w:rsid w:val="00B853DD"/>
    <w:rsid w:val="00B931C5"/>
    <w:rsid w:val="00B931F4"/>
    <w:rsid w:val="00B93C4C"/>
    <w:rsid w:val="00B9723C"/>
    <w:rsid w:val="00BA0035"/>
    <w:rsid w:val="00BA19EA"/>
    <w:rsid w:val="00BA2CF4"/>
    <w:rsid w:val="00BA4AEC"/>
    <w:rsid w:val="00BA4F2F"/>
    <w:rsid w:val="00BA50D4"/>
    <w:rsid w:val="00BA6212"/>
    <w:rsid w:val="00BB6149"/>
    <w:rsid w:val="00BC1044"/>
    <w:rsid w:val="00BC2FC3"/>
    <w:rsid w:val="00BE1049"/>
    <w:rsid w:val="00BE7B91"/>
    <w:rsid w:val="00BF0158"/>
    <w:rsid w:val="00BF26CA"/>
    <w:rsid w:val="00BF6188"/>
    <w:rsid w:val="00BF7578"/>
    <w:rsid w:val="00C050A9"/>
    <w:rsid w:val="00C0542C"/>
    <w:rsid w:val="00C12E9C"/>
    <w:rsid w:val="00C15C3C"/>
    <w:rsid w:val="00C2086B"/>
    <w:rsid w:val="00C227E8"/>
    <w:rsid w:val="00C26614"/>
    <w:rsid w:val="00C32F2F"/>
    <w:rsid w:val="00C340B8"/>
    <w:rsid w:val="00C42396"/>
    <w:rsid w:val="00C439DF"/>
    <w:rsid w:val="00C44CE9"/>
    <w:rsid w:val="00C45435"/>
    <w:rsid w:val="00C47619"/>
    <w:rsid w:val="00C51B46"/>
    <w:rsid w:val="00C5459A"/>
    <w:rsid w:val="00C54730"/>
    <w:rsid w:val="00C63FCE"/>
    <w:rsid w:val="00C6411B"/>
    <w:rsid w:val="00C67D40"/>
    <w:rsid w:val="00C707C4"/>
    <w:rsid w:val="00C748FA"/>
    <w:rsid w:val="00C77E15"/>
    <w:rsid w:val="00C80793"/>
    <w:rsid w:val="00C82FE2"/>
    <w:rsid w:val="00C94FD3"/>
    <w:rsid w:val="00CA4E27"/>
    <w:rsid w:val="00CA64B6"/>
    <w:rsid w:val="00CA7638"/>
    <w:rsid w:val="00CB273D"/>
    <w:rsid w:val="00CB4895"/>
    <w:rsid w:val="00CC1A4A"/>
    <w:rsid w:val="00CD34F1"/>
    <w:rsid w:val="00CD6B24"/>
    <w:rsid w:val="00CE04E2"/>
    <w:rsid w:val="00CE29EB"/>
    <w:rsid w:val="00CE4164"/>
    <w:rsid w:val="00CE75D3"/>
    <w:rsid w:val="00CF1026"/>
    <w:rsid w:val="00CF1218"/>
    <w:rsid w:val="00CF220D"/>
    <w:rsid w:val="00CF2882"/>
    <w:rsid w:val="00CF57F0"/>
    <w:rsid w:val="00D002D5"/>
    <w:rsid w:val="00D0449B"/>
    <w:rsid w:val="00D05CC3"/>
    <w:rsid w:val="00D0683A"/>
    <w:rsid w:val="00D12448"/>
    <w:rsid w:val="00D12B5F"/>
    <w:rsid w:val="00D20891"/>
    <w:rsid w:val="00D215FA"/>
    <w:rsid w:val="00D24968"/>
    <w:rsid w:val="00D30510"/>
    <w:rsid w:val="00D3069F"/>
    <w:rsid w:val="00D33C9B"/>
    <w:rsid w:val="00D43858"/>
    <w:rsid w:val="00D53741"/>
    <w:rsid w:val="00D6659B"/>
    <w:rsid w:val="00D70E4B"/>
    <w:rsid w:val="00D81FAD"/>
    <w:rsid w:val="00D857C4"/>
    <w:rsid w:val="00D85FAF"/>
    <w:rsid w:val="00D93A43"/>
    <w:rsid w:val="00D95AE9"/>
    <w:rsid w:val="00DA470D"/>
    <w:rsid w:val="00DB0ED7"/>
    <w:rsid w:val="00DB4D50"/>
    <w:rsid w:val="00DB50C3"/>
    <w:rsid w:val="00DC4922"/>
    <w:rsid w:val="00DE7341"/>
    <w:rsid w:val="00DF3C44"/>
    <w:rsid w:val="00DF494C"/>
    <w:rsid w:val="00DF7236"/>
    <w:rsid w:val="00E01EB0"/>
    <w:rsid w:val="00E02E2A"/>
    <w:rsid w:val="00E1001D"/>
    <w:rsid w:val="00E20044"/>
    <w:rsid w:val="00E26316"/>
    <w:rsid w:val="00E318C0"/>
    <w:rsid w:val="00E33E38"/>
    <w:rsid w:val="00E35129"/>
    <w:rsid w:val="00E37D38"/>
    <w:rsid w:val="00E41FA5"/>
    <w:rsid w:val="00E42E7F"/>
    <w:rsid w:val="00E468F5"/>
    <w:rsid w:val="00E508FB"/>
    <w:rsid w:val="00E51EC0"/>
    <w:rsid w:val="00E55E44"/>
    <w:rsid w:val="00E574C7"/>
    <w:rsid w:val="00E633C9"/>
    <w:rsid w:val="00E63CCB"/>
    <w:rsid w:val="00E64ED3"/>
    <w:rsid w:val="00E652F0"/>
    <w:rsid w:val="00E671DD"/>
    <w:rsid w:val="00E7077F"/>
    <w:rsid w:val="00E715E8"/>
    <w:rsid w:val="00E738E7"/>
    <w:rsid w:val="00E740A2"/>
    <w:rsid w:val="00E772CB"/>
    <w:rsid w:val="00E774A2"/>
    <w:rsid w:val="00E8197E"/>
    <w:rsid w:val="00E86324"/>
    <w:rsid w:val="00E945BD"/>
    <w:rsid w:val="00E96AE4"/>
    <w:rsid w:val="00E97A9F"/>
    <w:rsid w:val="00EA0DC5"/>
    <w:rsid w:val="00EA5780"/>
    <w:rsid w:val="00EA702A"/>
    <w:rsid w:val="00EB0507"/>
    <w:rsid w:val="00EB14CE"/>
    <w:rsid w:val="00EB2AB3"/>
    <w:rsid w:val="00EB2AD0"/>
    <w:rsid w:val="00EB3510"/>
    <w:rsid w:val="00EB3C00"/>
    <w:rsid w:val="00EB41CE"/>
    <w:rsid w:val="00EB496E"/>
    <w:rsid w:val="00EB5B9B"/>
    <w:rsid w:val="00EC1432"/>
    <w:rsid w:val="00EC5504"/>
    <w:rsid w:val="00EC5CBD"/>
    <w:rsid w:val="00EC5FC0"/>
    <w:rsid w:val="00ED1AF0"/>
    <w:rsid w:val="00ED1B15"/>
    <w:rsid w:val="00ED7EBF"/>
    <w:rsid w:val="00EE55D9"/>
    <w:rsid w:val="00EF0560"/>
    <w:rsid w:val="00EF0974"/>
    <w:rsid w:val="00EF51AC"/>
    <w:rsid w:val="00F030B6"/>
    <w:rsid w:val="00F04DD2"/>
    <w:rsid w:val="00F20630"/>
    <w:rsid w:val="00F2188D"/>
    <w:rsid w:val="00F2289C"/>
    <w:rsid w:val="00F2754A"/>
    <w:rsid w:val="00F35BF6"/>
    <w:rsid w:val="00F40261"/>
    <w:rsid w:val="00F42600"/>
    <w:rsid w:val="00F45018"/>
    <w:rsid w:val="00F47CF6"/>
    <w:rsid w:val="00F553A9"/>
    <w:rsid w:val="00F57AA3"/>
    <w:rsid w:val="00F603F9"/>
    <w:rsid w:val="00F612E4"/>
    <w:rsid w:val="00F65654"/>
    <w:rsid w:val="00F80090"/>
    <w:rsid w:val="00F87837"/>
    <w:rsid w:val="00F90DD7"/>
    <w:rsid w:val="00F90E7E"/>
    <w:rsid w:val="00F93634"/>
    <w:rsid w:val="00FA1732"/>
    <w:rsid w:val="00FA190B"/>
    <w:rsid w:val="00FA1B64"/>
    <w:rsid w:val="00FA2586"/>
    <w:rsid w:val="00FA28D1"/>
    <w:rsid w:val="00FA4879"/>
    <w:rsid w:val="00FC0D96"/>
    <w:rsid w:val="00FC75B2"/>
    <w:rsid w:val="00FD78C6"/>
    <w:rsid w:val="00FE0B42"/>
    <w:rsid w:val="00FE123C"/>
    <w:rsid w:val="00FF1BC5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194CE4"/>
  <w15:chartTrackingRefBased/>
  <w15:docId w15:val="{2358AA4A-762F-4F95-8B29-FF1EEB08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5E1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5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F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F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FD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144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6B83"/>
    <w:pPr>
      <w:spacing w:after="200"/>
    </w:pPr>
    <w:rPr>
      <w:i/>
      <w:iCs/>
      <w:color w:val="44546A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82E3D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134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344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4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44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44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E2CC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2004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79E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0A6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576F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244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02B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02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02B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16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0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369076E45EB46B357B1DD7591B475" ma:contentTypeVersion="2" ma:contentTypeDescription="Create a new document." ma:contentTypeScope="" ma:versionID="234a74fd118b762370feec2debf9ba08">
  <xsd:schema xmlns:xsd="http://www.w3.org/2001/XMLSchema" xmlns:xs="http://www.w3.org/2001/XMLSchema" xmlns:p="http://schemas.microsoft.com/office/2006/metadata/properties" xmlns:ns3="7c6465bc-b40e-4121-b147-d06fe922f1f9" targetNamespace="http://schemas.microsoft.com/office/2006/metadata/properties" ma:root="true" ma:fieldsID="b5dc88402382efe31eccbe94e9b0abeb" ns3:_="">
    <xsd:import namespace="7c6465bc-b40e-4121-b147-d06fe922f1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465bc-b40e-4121-b147-d06fe922f1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55C13-5507-4628-AF73-820F0FC1599A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7c6465bc-b40e-4121-b147-d06fe922f1f9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A698C69-4E3A-4BA3-A478-B27CB610B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465bc-b40e-4121-b147-d06fe922f1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88F389-0329-409C-999F-CA175B95A87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7A8858-9AB5-4B98-89E9-981A3820A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3</cp:revision>
  <cp:lastPrinted>2020-02-10T15:18:00Z</cp:lastPrinted>
  <dcterms:created xsi:type="dcterms:W3CDTF">2020-03-26T15:46:00Z</dcterms:created>
  <dcterms:modified xsi:type="dcterms:W3CDTF">2020-03-2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nvironmental-research</vt:lpwstr>
  </property>
  <property fmtid="{D5CDD505-2E9C-101B-9397-08002B2CF9AE}" pid="13" name="Mendeley Recent Style Name 5_1">
    <vt:lpwstr>Environmental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obacco-control</vt:lpwstr>
  </property>
  <property fmtid="{D5CDD505-2E9C-101B-9397-08002B2CF9AE}" pid="19" name="Mendeley Recent Style Name 8_1">
    <vt:lpwstr>Tobacco Contro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f93c46-e93f-37e6-b2ef-0251eda12569</vt:lpwstr>
  </property>
  <property fmtid="{D5CDD505-2E9C-101B-9397-08002B2CF9AE}" pid="24" name="Mendeley Citation Style_1">
    <vt:lpwstr>http://www.zotero.org/styles/tobacco-control</vt:lpwstr>
  </property>
  <property fmtid="{D5CDD505-2E9C-101B-9397-08002B2CF9AE}" pid="25" name="ContentTypeId">
    <vt:lpwstr>0x010100882369076E45EB46B357B1DD7591B475</vt:lpwstr>
  </property>
</Properties>
</file>